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3559"/>
        <w:gridCol w:w="1559"/>
        <w:gridCol w:w="1276"/>
        <w:gridCol w:w="1985"/>
      </w:tblGrid>
      <w:tr w:rsidR="005B1A4D" w:rsidRPr="005B1A4D" w14:paraId="6D9A8F26" w14:textId="77777777" w:rsidTr="00331EC8">
        <w:trPr>
          <w:trHeight w:val="690"/>
        </w:trPr>
        <w:tc>
          <w:tcPr>
            <w:tcW w:w="8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878B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OLE_LINK188"/>
            <w:bookmarkStart w:id="1" w:name="OLE_LINK189"/>
            <w:bookmarkStart w:id="2" w:name="OLE_LINK190"/>
            <w:bookmarkStart w:id="3" w:name="OLE_LINK15"/>
            <w:bookmarkStart w:id="4" w:name="OLE_LINK4"/>
            <w:bookmarkStart w:id="5" w:name="OLE_LINK5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dditional table 1</w:t>
            </w:r>
            <w:bookmarkEnd w:id="0"/>
            <w:bookmarkEnd w:id="1"/>
            <w:bookmarkEnd w:id="2"/>
            <w:bookmarkEnd w:id="3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 Logistic regr</w:t>
            </w:r>
            <w:r w:rsidR="00EE25A9"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ssion models for dementia risk</w:t>
            </w:r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, according to the risk factor profiles.</w:t>
            </w:r>
            <w:bookmarkEnd w:id="4"/>
            <w:bookmarkEnd w:id="5"/>
          </w:p>
        </w:tc>
      </w:tr>
      <w:tr w:rsidR="005B1A4D" w:rsidRPr="005B1A4D" w14:paraId="0E8FDD80" w14:textId="77777777" w:rsidTr="00331EC8">
        <w:trPr>
          <w:trHeight w:val="499"/>
        </w:trPr>
        <w:tc>
          <w:tcPr>
            <w:tcW w:w="3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292B9" w14:textId="77777777" w:rsidR="00331EC8" w:rsidRPr="005B1A4D" w:rsidRDefault="00277E74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AF08" w14:textId="77777777" w:rsidR="00331EC8" w:rsidRPr="005B1A4D" w:rsidRDefault="009402F1" w:rsidP="00331E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6" w:name="OLE_LINK10"/>
            <w:bookmarkStart w:id="7" w:name="OLE_LINK11"/>
            <w:bookmarkStart w:id="8" w:name="OLE_LINK12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β coeffi</w:t>
            </w:r>
            <w:r w:rsidR="00331EC8"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ient</w:t>
            </w:r>
            <w:bookmarkEnd w:id="6"/>
            <w:bookmarkEnd w:id="7"/>
            <w:bookmarkEnd w:id="8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87FE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FD0F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9" w:name="OLE_LINK13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OR (95% CI)</w:t>
            </w:r>
            <w:bookmarkEnd w:id="9"/>
          </w:p>
        </w:tc>
      </w:tr>
      <w:tr w:rsidR="005B1A4D" w:rsidRPr="005B1A4D" w14:paraId="16861874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420E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0" w:name="OLE_LINK326"/>
            <w:bookmarkStart w:id="11" w:name="OLE_LINK327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stolic blood pressure</w:t>
            </w:r>
            <w:bookmarkEnd w:id="10"/>
            <w:bookmarkEnd w:id="11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E2A9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437D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E0F0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1A4D" w:rsidRPr="005B1A4D" w14:paraId="1A54C32D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D5A3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</w:t>
            </w:r>
            <w:bookmarkStart w:id="12" w:name="OLE_LINK6"/>
            <w:bookmarkStart w:id="13" w:name="OLE_LINK7"/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&gt;140 mm Hg vs </w:t>
            </w:r>
            <w:r w:rsidRPr="005B1A4D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 mm Hg</w:t>
            </w:r>
            <w:bookmarkEnd w:id="12"/>
            <w:bookmarkEnd w:id="13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8A3D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03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E63B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9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3562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(0.90 to 1.04)</w:t>
            </w:r>
          </w:p>
        </w:tc>
      </w:tr>
      <w:tr w:rsidR="005B1A4D" w:rsidRPr="005B1A4D" w14:paraId="5D9501D7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4F44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ody-mass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CD35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1423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7128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1A4D" w:rsidRPr="005B1A4D" w14:paraId="56036266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8E0A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  &gt;30 kg/m² vs </w:t>
            </w:r>
            <w:r w:rsidRPr="005B1A4D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 k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F5EA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1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FB81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7A7A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(0.94 to 1.10)</w:t>
            </w:r>
          </w:p>
        </w:tc>
      </w:tr>
      <w:tr w:rsidR="005B1A4D" w:rsidRPr="005B1A4D" w14:paraId="5E0EAA22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D937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4" w:name="OLE_LINK191"/>
            <w:bookmarkStart w:id="15" w:name="OLE_LINK192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otal cholesterol</w:t>
            </w:r>
            <w:bookmarkEnd w:id="14"/>
            <w:bookmarkEnd w:id="15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FDFA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858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40B9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1A4D" w:rsidRPr="005B1A4D" w14:paraId="5665DE16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CBA4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&gt;6·5 mmol/L vs </w:t>
            </w:r>
            <w:r w:rsidRPr="005B1A4D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·5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44FF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-0.19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AC33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6" w:name="OLE_LINK3"/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0.</w:t>
            </w:r>
            <w:bookmarkStart w:id="17" w:name="OLE_LINK1"/>
            <w:bookmarkStart w:id="18" w:name="OLE_LINK2"/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001</w:t>
            </w:r>
            <w:bookmarkEnd w:id="16"/>
            <w:bookmarkEnd w:id="17"/>
            <w:bookmarkEnd w:id="18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F7E5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 (0.69 to 0.90)</w:t>
            </w:r>
          </w:p>
        </w:tc>
      </w:tr>
      <w:tr w:rsidR="005B1A4D" w:rsidRPr="005B1A4D" w14:paraId="15B81655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E04A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19" w:name="_Hlk88381166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38C0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443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61D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1A4D" w:rsidRPr="005B1A4D" w14:paraId="17456178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EA7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Inactive vs Acti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A37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08E3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C31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(1.07 to 1.31)</w:t>
            </w:r>
          </w:p>
        </w:tc>
      </w:tr>
      <w:tr w:rsidR="005B1A4D" w:rsidRPr="005B1A4D" w14:paraId="243B7117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EE0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urrent 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BFC0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038F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8AD9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1A4D" w:rsidRPr="005B1A4D" w14:paraId="68C207C6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330F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Yes vs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6A9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8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4C8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925E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(1.18 to 1.49)</w:t>
            </w:r>
          </w:p>
        </w:tc>
      </w:tr>
      <w:tr w:rsidR="005B1A4D" w:rsidRPr="005B1A4D" w14:paraId="6B42C7E7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118C8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lycemic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B968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6AED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D04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B1A4D" w:rsidRPr="005B1A4D" w14:paraId="072445C6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E705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 &gt;11.1 mmol/L vs </w:t>
            </w:r>
            <w:r w:rsidRPr="005B1A4D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≤</w:t>
            </w: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.1 mmol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9FA2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2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C439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854A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7 (1.57 to 2.67)</w:t>
            </w:r>
          </w:p>
        </w:tc>
      </w:tr>
      <w:tr w:rsidR="005B1A4D" w:rsidRPr="005B1A4D" w14:paraId="0480C63A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0E6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epressive sympto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123A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F729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D3A8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bookmarkEnd w:id="19"/>
      <w:tr w:rsidR="005B1A4D" w:rsidRPr="005B1A4D" w14:paraId="3E9480EB" w14:textId="77777777" w:rsidTr="00331EC8">
        <w:trPr>
          <w:trHeight w:val="499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4BA7" w14:textId="77777777" w:rsidR="00331EC8" w:rsidRPr="005B1A4D" w:rsidRDefault="00331EC8" w:rsidP="00331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Yes vs N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0226D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22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5AADA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&lt; 0.0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65C2" w14:textId="77777777" w:rsidR="00331EC8" w:rsidRPr="005B1A4D" w:rsidRDefault="00331EC8" w:rsidP="00331EC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 (1.56 to 1.82)</w:t>
            </w:r>
          </w:p>
        </w:tc>
      </w:tr>
      <w:tr w:rsidR="00331EC8" w:rsidRPr="005B1A4D" w14:paraId="62D919E9" w14:textId="77777777" w:rsidTr="00331EC8">
        <w:trPr>
          <w:trHeight w:val="1335"/>
        </w:trPr>
        <w:tc>
          <w:tcPr>
            <w:tcW w:w="8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8F1C" w14:textId="77777777" w:rsidR="00331EC8" w:rsidRPr="005B1A4D" w:rsidRDefault="00EA5B01" w:rsidP="00331E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TE. were fi</w:t>
            </w:r>
            <w:r w:rsidR="00331EC8"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st included separately in a logistic regression model together with age, sex, education, and follow-up time. Active people have leisure time physical activity at least 1 days/week; inactive people exercise less often than 1 days/week. Abbreviations: APOE, apolipoprotein E.</w:t>
            </w:r>
          </w:p>
        </w:tc>
      </w:tr>
    </w:tbl>
    <w:p w14:paraId="3DC3D956" w14:textId="77777777" w:rsidR="00B42DCB" w:rsidRPr="005B1A4D" w:rsidRDefault="00B42DCB"/>
    <w:p w14:paraId="1D757BFB" w14:textId="77777777" w:rsidR="001E2096" w:rsidRPr="005B1A4D" w:rsidRDefault="001E2096"/>
    <w:p w14:paraId="3F220774" w14:textId="77777777" w:rsidR="001E2096" w:rsidRPr="005B1A4D" w:rsidRDefault="001E2096"/>
    <w:p w14:paraId="1784BA9F" w14:textId="77777777" w:rsidR="001E2096" w:rsidRPr="005B1A4D" w:rsidRDefault="001E2096"/>
    <w:p w14:paraId="59F81231" w14:textId="77777777" w:rsidR="001E2096" w:rsidRPr="005B1A4D" w:rsidRDefault="001E2096"/>
    <w:p w14:paraId="1CDED6FE" w14:textId="77777777" w:rsidR="001E2096" w:rsidRPr="005B1A4D" w:rsidRDefault="001E2096"/>
    <w:p w14:paraId="2BEA850C" w14:textId="77777777" w:rsidR="001E2096" w:rsidRPr="005B1A4D" w:rsidRDefault="001E2096"/>
    <w:p w14:paraId="5EFEEEBB" w14:textId="77777777" w:rsidR="001E2096" w:rsidRPr="005B1A4D" w:rsidRDefault="001E2096"/>
    <w:p w14:paraId="75195FCF" w14:textId="77777777" w:rsidR="001E2096" w:rsidRPr="005B1A4D" w:rsidRDefault="001E2096"/>
    <w:p w14:paraId="697D8D45" w14:textId="77777777" w:rsidR="001E2096" w:rsidRPr="005B1A4D" w:rsidRDefault="001E2096"/>
    <w:p w14:paraId="10A180B0" w14:textId="77777777" w:rsidR="001E2096" w:rsidRPr="005B1A4D" w:rsidRDefault="001E2096"/>
    <w:p w14:paraId="1ED293A4" w14:textId="77777777" w:rsidR="001E2096" w:rsidRPr="005B1A4D" w:rsidRDefault="001E2096"/>
    <w:p w14:paraId="0F76BACC" w14:textId="77777777" w:rsidR="001E2096" w:rsidRPr="005B1A4D" w:rsidRDefault="001E2096"/>
    <w:p w14:paraId="58E8CAC5" w14:textId="77777777" w:rsidR="001E2096" w:rsidRPr="005B1A4D" w:rsidRDefault="001E2096"/>
    <w:tbl>
      <w:tblPr>
        <w:tblW w:w="8400" w:type="dxa"/>
        <w:tblInd w:w="93" w:type="dxa"/>
        <w:tblLook w:val="04A0" w:firstRow="1" w:lastRow="0" w:firstColumn="1" w:lastColumn="0" w:noHBand="0" w:noVBand="1"/>
      </w:tblPr>
      <w:tblGrid>
        <w:gridCol w:w="3480"/>
        <w:gridCol w:w="1640"/>
        <w:gridCol w:w="1640"/>
        <w:gridCol w:w="1640"/>
      </w:tblGrid>
      <w:tr w:rsidR="005B1A4D" w:rsidRPr="005B1A4D" w14:paraId="29B0D458" w14:textId="77777777" w:rsidTr="001E2096">
        <w:trPr>
          <w:trHeight w:val="799"/>
        </w:trPr>
        <w:tc>
          <w:tcPr>
            <w:tcW w:w="84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7DD47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0" w:name="OLE_LINK723"/>
            <w:bookmarkStart w:id="21" w:name="OLE_LINK724"/>
            <w:bookmarkStart w:id="22" w:name="OLE_LINK732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Additional table 2</w:t>
            </w:r>
            <w:bookmarkEnd w:id="20"/>
            <w:bookmarkEnd w:id="21"/>
            <w:bookmarkEnd w:id="22"/>
            <w:r w:rsidRPr="005B1A4D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. Baseline demographic characteristics of the demented participants</w:t>
            </w:r>
          </w:p>
        </w:tc>
      </w:tr>
      <w:tr w:rsidR="005B1A4D" w:rsidRPr="005B1A4D" w14:paraId="16E72762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F0F01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haracteristic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F8DCD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D                      (n=3531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FD5CD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D                         (n=1729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9FBA0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D                          (n=925)</w:t>
            </w:r>
          </w:p>
        </w:tc>
      </w:tr>
      <w:tr w:rsidR="005B1A4D" w:rsidRPr="005B1A4D" w14:paraId="646C1C33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E908D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e (years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42AC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25 ± 4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84F9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52 ± 4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F8AE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.94 ± 4.17</w:t>
            </w:r>
          </w:p>
        </w:tc>
      </w:tr>
      <w:tr w:rsidR="005B1A4D" w:rsidRPr="005B1A4D" w14:paraId="4856F021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CD6F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ducation ( high/intermediate/low, n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ED4D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2/1510/9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4B82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2/755/4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E54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/427/287</w:t>
            </w:r>
          </w:p>
        </w:tc>
      </w:tr>
      <w:tr w:rsidR="005B1A4D" w:rsidRPr="005B1A4D" w14:paraId="380FFA70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0651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x (male, 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3396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02 (59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B305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42 (54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322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96 (65.5)</w:t>
            </w:r>
          </w:p>
        </w:tc>
      </w:tr>
      <w:tr w:rsidR="005B1A4D" w:rsidRPr="005B1A4D" w14:paraId="199CFDC0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5F2C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ysical activity (active, 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F593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87 (87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D308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8 (89.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B074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21 (88.8)</w:t>
            </w:r>
          </w:p>
        </w:tc>
      </w:tr>
      <w:tr w:rsidR="005B1A4D" w:rsidRPr="005B1A4D" w14:paraId="214F9EFA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7DA6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rrent smoking status (yes, 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2D68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0 (9.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266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 (7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2105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 (12.1)</w:t>
            </w:r>
          </w:p>
        </w:tc>
      </w:tr>
      <w:tr w:rsidR="005B1A4D" w:rsidRPr="005B1A4D" w14:paraId="1934D127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8E5A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 (mmol/L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C8A5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7 ± 1.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3364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5 ± 1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47D1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2 ± 1.99</w:t>
            </w:r>
          </w:p>
        </w:tc>
      </w:tr>
      <w:tr w:rsidR="005B1A4D" w:rsidRPr="005B1A4D" w14:paraId="1D52E52B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8FCD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MI (kg/m²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BA6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22 ± 4.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E7A4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91 ± 4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4DA1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69 ± 5.17</w:t>
            </w:r>
          </w:p>
        </w:tc>
      </w:tr>
      <w:tr w:rsidR="005B1A4D" w:rsidRPr="005B1A4D" w14:paraId="31718474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E67A2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BP (mmHg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707D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.35 ± 20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65EB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5.55 ± 20.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C18A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7.37 ± 21.65</w:t>
            </w:r>
          </w:p>
        </w:tc>
      </w:tr>
      <w:tr w:rsidR="005B1A4D" w:rsidRPr="005B1A4D" w14:paraId="1544D418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2E41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cholesterol (mmol/L, mean ± SD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7056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51 ± 1.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40BA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1 ± 1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CDD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0 ± 1.35</w:t>
            </w:r>
          </w:p>
        </w:tc>
      </w:tr>
      <w:tr w:rsidR="005B1A4D" w:rsidRPr="005B1A4D" w14:paraId="4DEEB8A7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4CFA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pressive symptoms (yes, 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C567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5 (24.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A4D5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8 (22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3DC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9 (24.8)</w:t>
            </w:r>
          </w:p>
        </w:tc>
      </w:tr>
      <w:tr w:rsidR="005B1A4D" w:rsidRPr="005B1A4D" w14:paraId="0882D4A7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EAE51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E ε4 (yes, 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367C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97 (53.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23D0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5 (62.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CA91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65 (50.3)</w:t>
            </w:r>
          </w:p>
        </w:tc>
      </w:tr>
      <w:tr w:rsidR="005B1A4D" w:rsidRPr="005B1A4D" w14:paraId="28CD06F6" w14:textId="77777777" w:rsidTr="001E2096">
        <w:trPr>
          <w:trHeight w:val="799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B215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ollow-up time (years, mean ± S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097F0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84 ± 2.5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19087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4 ± 2.4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69AF" w14:textId="77777777" w:rsidR="001E2096" w:rsidRPr="005B1A4D" w:rsidRDefault="001E2096" w:rsidP="001E20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.98± 2.49</w:t>
            </w:r>
          </w:p>
        </w:tc>
      </w:tr>
      <w:tr w:rsidR="001E2096" w:rsidRPr="005B1A4D" w14:paraId="3D293144" w14:textId="77777777" w:rsidTr="001E2096">
        <w:trPr>
          <w:trHeight w:val="900"/>
        </w:trPr>
        <w:tc>
          <w:tcPr>
            <w:tcW w:w="84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E189" w14:textId="77777777" w:rsidR="001E2096" w:rsidRPr="005B1A4D" w:rsidRDefault="001E2096" w:rsidP="001E209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breviations: BMI, body mass index; ACD, all-cause dementia; AD, Alzheimer disease; SBP, systolic blood pressure; DBP, diastolic blood pressure; APOE, apolipoprotein E.</w:t>
            </w:r>
          </w:p>
        </w:tc>
      </w:tr>
    </w:tbl>
    <w:p w14:paraId="7053D824" w14:textId="77777777" w:rsidR="001E2096" w:rsidRPr="005B1A4D" w:rsidRDefault="001E2096"/>
    <w:p w14:paraId="5B97C022" w14:textId="77777777" w:rsidR="00FC348F" w:rsidRPr="005B1A4D" w:rsidRDefault="00FC348F"/>
    <w:p w14:paraId="67B2B749" w14:textId="77777777" w:rsidR="00FC348F" w:rsidRPr="005B1A4D" w:rsidRDefault="00FC348F"/>
    <w:p w14:paraId="4E2E4AAE" w14:textId="77777777" w:rsidR="00FC348F" w:rsidRPr="005B1A4D" w:rsidRDefault="00FC348F"/>
    <w:p w14:paraId="60F3C2E9" w14:textId="77777777" w:rsidR="00FC348F" w:rsidRPr="005B1A4D" w:rsidRDefault="00FC348F"/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39"/>
        <w:gridCol w:w="1386"/>
        <w:gridCol w:w="6095"/>
      </w:tblGrid>
      <w:tr w:rsidR="005B1A4D" w:rsidRPr="005B1A4D" w14:paraId="6842B4CB" w14:textId="77777777" w:rsidTr="00413D39">
        <w:trPr>
          <w:trHeight w:val="499"/>
        </w:trPr>
        <w:tc>
          <w:tcPr>
            <w:tcW w:w="8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4C59" w14:textId="77777777" w:rsidR="00FC348F" w:rsidRPr="005B1A4D" w:rsidRDefault="00FC348F" w:rsidP="00413D3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3" w:name="OLE_LINK8"/>
            <w:bookmarkStart w:id="24" w:name="OLE_LINK9"/>
            <w:bookmarkStart w:id="25" w:name="OLE_LINK14"/>
            <w:r w:rsidRPr="005B1A4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Additional table </w:t>
            </w:r>
            <w:r w:rsidR="00413D39" w:rsidRPr="005B1A4D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3</w:t>
            </w:r>
            <w:r w:rsidRPr="005B1A4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. Read codes used for dementia diagnosis and classification  </w:t>
            </w:r>
            <w:bookmarkEnd w:id="23"/>
            <w:bookmarkEnd w:id="24"/>
            <w:bookmarkEnd w:id="25"/>
          </w:p>
        </w:tc>
      </w:tr>
      <w:tr w:rsidR="005B1A4D" w:rsidRPr="005B1A4D" w14:paraId="04ED33EE" w14:textId="77777777" w:rsidTr="00413D39">
        <w:trPr>
          <w:trHeight w:val="499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EAE02" w14:textId="77777777" w:rsidR="00FC348F" w:rsidRPr="005B1A4D" w:rsidRDefault="00FC348F" w:rsidP="00FC34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26" w:name="RANGE!A2"/>
            <w:r w:rsidRPr="005B1A4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iagnosis</w:t>
            </w:r>
            <w:bookmarkEnd w:id="26"/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6089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de Typ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2517E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des</w:t>
            </w:r>
          </w:p>
        </w:tc>
      </w:tr>
      <w:tr w:rsidR="005B1A4D" w:rsidRPr="005B1A4D" w14:paraId="1448AA98" w14:textId="77777777" w:rsidTr="00413D39">
        <w:trPr>
          <w:trHeight w:val="267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DED2E" w14:textId="77777777" w:rsidR="00FC348F" w:rsidRPr="005B1A4D" w:rsidRDefault="00FC348F" w:rsidP="00FC3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CEA2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ad V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3FD48" w14:textId="77777777" w:rsidR="00FC348F" w:rsidRPr="005B1A4D" w:rsidRDefault="00FC348F" w:rsidP="00FC3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1461, A411., A4110, E00.., E000., E001., E0010, E0011, E0012, E0013, E001z, E002., E0020, E0021, E002z, E003., E004., E0040, E0041, E0042, E0043, E004z, E012., E02y1, E041., Eu00., Eu000, Eu001, Eu002, Eu00z, Eu01., Eu010, Eu011, Eu012, Eu013, Eu01y, Eu01z, Eu02., Eu020, Eu021, Eu022, Eu023, Eu024, Eu025, Eu02y, Eu02z, Eu041, Eu106, Eu107, F110., F1100, F1101, F111., F112., F116., F118., F11x2, F11x7, F11x9, F11y2, F21y2, Fyu30, 38C13, 3AE3., 3AE4., 3AE5., 3AE6., 66h.., 6AB.., 8BM02, 8BM50, 8BM60, 8BPa., 8CMe0, 8CMG2, 8CMZ., 8CMZ0, 8CMZ1, 8CMZ2, 8CMZ3, 8CSA., 8Hla., 8IAe0, 8IAe2, 9hD.., 9hD0., 9hD1., 9Ou.., 9Ou1., 9Ou2., 9Ou3., 9Ou4., 9Ou5.</w:t>
            </w:r>
          </w:p>
        </w:tc>
      </w:tr>
      <w:tr w:rsidR="005B1A4D" w:rsidRPr="005B1A4D" w14:paraId="286EF30B" w14:textId="77777777" w:rsidTr="00413D39">
        <w:trPr>
          <w:trHeight w:val="60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5160" w14:textId="77777777" w:rsidR="00FC348F" w:rsidRPr="005B1A4D" w:rsidRDefault="00FC348F" w:rsidP="00FC3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A6A5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ad CTV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8C875" w14:textId="77777777" w:rsidR="00FC348F" w:rsidRPr="005B1A4D" w:rsidRDefault="00413D39" w:rsidP="00413D3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.1461,</w:t>
            </w:r>
            <w:r w:rsidRPr="005B1A4D">
              <w:rPr>
                <w:rFonts w:ascii="Times New Roman" w:eastAsia="等线" w:hAnsi="Times New Roman" w:cs="Times New Roman" w:hint="eastAsia"/>
                <w:kern w:val="0"/>
                <w:sz w:val="16"/>
                <w:szCs w:val="20"/>
              </w:rPr>
              <w:t xml:space="preserve"> </w:t>
            </w:r>
            <w:r w:rsidR="00FC348F"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1461, .E11., .E111, .E112, .E113, .E114, .E115, .E116, .E11Z, .F21Z, .F371, .G78., A411., A4110, E00.., E000., E001., E0010, E0011, E0012, E0013, E001z, E002., E0020, E0021, E002z, E003., E004., E0040, E0041, E0042, E0043, E004z, E012., E02y1, E041., Eu00., Eu000, Eu001, Eu002, Eu00z, Eu01., Eu010, Eu011, Eu012, Eu013, Eu01y, Eu01z, Eu02., Eu020, Eu021, Eu022, Eu023, Eu024, Eu025, Eu02y, Eu02z, Eu041, F110., F1100, F1101, F111., F112., F116., F118., F11x2, F11x7, F11y2, F21y2, Fyu30, Ub1T6, X002m, X002w, X002x, X002y, X002z, X0030, X0031, X0032, X0033, X0034, X0035, X0036, X0037, X0039, X003A, X003B, X003C, X003D, X003E, X003F, X003G, X003H, X003I, X003J, X003l, X003m, X003P, X003R, X003T, X003V, X003W, X003X, X00R2, X00Rk, Xa0lH, Xa0sC, Xa0sE, Xa1GB, Xa25J, Xa3ez, XaA1S, XabVp, XaE74, XaIKB, XaIKC, XaKyY, XaO</w:t>
            </w:r>
            <w:r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fZ, XE17j, XE1aG, XE1Xs, XE1Xu,</w:t>
            </w:r>
            <w:r w:rsidRPr="005B1A4D">
              <w:rPr>
                <w:rFonts w:ascii="Times New Roman" w:eastAsia="等线" w:hAnsi="Times New Roman" w:cs="Times New Roman" w:hint="eastAsia"/>
                <w:kern w:val="0"/>
                <w:sz w:val="16"/>
                <w:szCs w:val="20"/>
              </w:rPr>
              <w:t xml:space="preserve"> </w:t>
            </w:r>
            <w:r w:rsidR="00FC348F"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XE1Z6, .3AE3, .3AE4, .3AE5, .3AE6, .66h., .6AB., .9hD1, .9Ou., .9Ou1, .9Ou2, .9Ou3, .9Ou4, .9Ou5, 3AE3., 3AE4., 3AE5., 3AE6., 66h.., 6AB.., 8BM02, 8BM50, 8BPa., 8CMe0, 8CMG2, 8CMZ., 8CMZ0, 8CMZ1, 8CMZ2, 8CMZ3, 8CSA., 8IAe0, 8IAe2, 9hD1., 9Ou., 9Ou1., 9Ou2., 9Ou3., 9Ou4., 9Ou5., Xa0fZ, XaaBZ, XaaeA, XaaiW, Xabd2, Xabd3, XabEk, XabEl, XabtQ, XacIx, XacIy, XacIz, XacJ0, XacLx, Xacly, Xaclz, XacM2, Xaefu, XaJBQ, XaJBU, XaJBV, XaJBW, XaJBX, XaJPy, XaLFf, XaLFo, XaLFp, XaMFy, XaMG0, XaMGF, XaMGG, XaMGI, XaMGJ, XaMGK, XaMJC, XaYFR, XaYPX, XaZqJ, XaZWz</w:t>
            </w:r>
          </w:p>
        </w:tc>
      </w:tr>
      <w:tr w:rsidR="005B1A4D" w:rsidRPr="005B1A4D" w14:paraId="79BF84C8" w14:textId="77777777" w:rsidTr="00413D39">
        <w:trPr>
          <w:trHeight w:val="578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EABDC" w14:textId="77777777" w:rsidR="00FC348F" w:rsidRPr="005B1A4D" w:rsidRDefault="00FC348F" w:rsidP="00FC3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3FFFA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ad V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FC043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Eu00., Eu000, Eu001, Eu002, Eu00z, F110., F1100, F1101, Fyu30</w:t>
            </w:r>
          </w:p>
        </w:tc>
      </w:tr>
      <w:tr w:rsidR="005B1A4D" w:rsidRPr="005B1A4D" w14:paraId="229DC489" w14:textId="77777777" w:rsidTr="00413D39">
        <w:trPr>
          <w:trHeight w:val="945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5E092" w14:textId="77777777" w:rsidR="00FC348F" w:rsidRPr="005B1A4D" w:rsidRDefault="00FC348F" w:rsidP="00FC3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51AE1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ad CTV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4FB6A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.F21Z, Eu00., Eu000, Eu001, Eu002, Eu00z, F110., F1100, F1101, Fyu30, X002x, X002y, X002z, X0030, X0031, X0032, X0033, X003G, XaIKB, XaIKC, XE17j</w:t>
            </w:r>
          </w:p>
        </w:tc>
      </w:tr>
      <w:tr w:rsidR="005B1A4D" w:rsidRPr="005B1A4D" w14:paraId="318F74A7" w14:textId="77777777" w:rsidTr="00413D39">
        <w:trPr>
          <w:trHeight w:val="74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98A00" w14:textId="77777777" w:rsidR="00FC348F" w:rsidRPr="005B1A4D" w:rsidRDefault="00FC348F" w:rsidP="00FC3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DE64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ad V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8B9A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E004., E0040, E0041, E0042, E0043, E004z, E012., Eu01., Eu010, Eu011, Eu012, Eu013, Eu01y, Eu01z, F11x2, F21y2</w:t>
            </w:r>
          </w:p>
        </w:tc>
      </w:tr>
      <w:tr w:rsidR="005B1A4D" w:rsidRPr="005B1A4D" w14:paraId="58C9539D" w14:textId="77777777" w:rsidTr="00413D39">
        <w:trPr>
          <w:trHeight w:val="1125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7AFF1C" w14:textId="77777777" w:rsidR="00FC348F" w:rsidRPr="005B1A4D" w:rsidRDefault="00FC348F" w:rsidP="00FC348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99CA35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ad CTV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EF48D1" w14:textId="77777777" w:rsidR="00FC348F" w:rsidRPr="005B1A4D" w:rsidRDefault="00FC348F" w:rsidP="00FC348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</w:pPr>
            <w:r w:rsidRPr="005B1A4D">
              <w:rPr>
                <w:rFonts w:ascii="Times New Roman" w:eastAsia="等线" w:hAnsi="Times New Roman" w:cs="Times New Roman"/>
                <w:kern w:val="0"/>
                <w:sz w:val="16"/>
                <w:szCs w:val="20"/>
              </w:rPr>
              <w:t>.E115, .E116, .G78., E004., E0040, E0041, E0042, E0043, E004z, Eu01., Eu010, Eu011, Eu012, Eu013, Eu01y, Eu01z, F11x2, F21y2, X003R, X003T, X003V, X003W, Xa0lH, XE1Xs</w:t>
            </w:r>
          </w:p>
        </w:tc>
      </w:tr>
    </w:tbl>
    <w:p w14:paraId="3E999822" w14:textId="77777777" w:rsidR="00FC348F" w:rsidRPr="005B1A4D" w:rsidRDefault="00413D39">
      <w:pPr>
        <w:rPr>
          <w:rFonts w:ascii="Times New Roman" w:hAnsi="Times New Roman" w:cs="Times New Roman"/>
          <w:sz w:val="20"/>
          <w:szCs w:val="20"/>
        </w:rPr>
      </w:pPr>
      <w:r w:rsidRPr="005B1A4D">
        <w:rPr>
          <w:rFonts w:ascii="Times New Roman" w:hAnsi="Times New Roman" w:cs="Times New Roman"/>
          <w:sz w:val="20"/>
          <w:szCs w:val="20"/>
        </w:rPr>
        <w:t>Abbreviations: ACD, All-cause dementia; AD, Alzheimer's disease; VD, Vascular dementia; Read V2, Read codes version 2; Read CTV3, Read codes version 3.</w:t>
      </w:r>
    </w:p>
    <w:p w14:paraId="256E31FC" w14:textId="77777777" w:rsidR="00B05A8C" w:rsidRPr="005B1A4D" w:rsidRDefault="00B05A8C">
      <w:pPr>
        <w:rPr>
          <w:rFonts w:ascii="Times New Roman" w:hAnsi="Times New Roman" w:cs="Times New Roman"/>
          <w:sz w:val="20"/>
          <w:szCs w:val="20"/>
        </w:rPr>
        <w:sectPr w:rsidR="00B05A8C" w:rsidRPr="005B1A4D" w:rsidSect="00F373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805E07" w14:textId="77777777" w:rsidR="00B05A8C" w:rsidRPr="005B1A4D" w:rsidRDefault="00B05A8C">
      <w:pPr>
        <w:rPr>
          <w:rFonts w:ascii="Times New Roman" w:hAnsi="Times New Roman" w:cs="Times New Roman"/>
          <w:sz w:val="20"/>
          <w:szCs w:val="20"/>
        </w:rPr>
      </w:pPr>
      <w:bookmarkStart w:id="27" w:name="OLE_LINK18"/>
      <w:bookmarkStart w:id="28" w:name="OLE_LINK19"/>
      <w:r w:rsidRPr="005B1A4D">
        <w:rPr>
          <w:rFonts w:ascii="Times New Roman" w:hAnsi="Times New Roman" w:cs="Times New Roman"/>
          <w:sz w:val="20"/>
          <w:szCs w:val="20"/>
        </w:rPr>
        <w:lastRenderedPageBreak/>
        <w:t xml:space="preserve">Additional </w:t>
      </w:r>
      <w:r w:rsidRPr="005B1A4D">
        <w:rPr>
          <w:rFonts w:ascii="Times New Roman" w:hAnsi="Times New Roman" w:cs="Times New Roman" w:hint="eastAsia"/>
          <w:sz w:val="20"/>
          <w:szCs w:val="20"/>
        </w:rPr>
        <w:t>Figure</w:t>
      </w:r>
      <w:r w:rsidRPr="005B1A4D">
        <w:rPr>
          <w:rFonts w:ascii="Times New Roman" w:hAnsi="Times New Roman" w:cs="Times New Roman"/>
          <w:sz w:val="20"/>
          <w:szCs w:val="20"/>
        </w:rPr>
        <w:t xml:space="preserve"> </w:t>
      </w:r>
      <w:r w:rsidRPr="005B1A4D">
        <w:rPr>
          <w:rFonts w:ascii="Times New Roman" w:hAnsi="Times New Roman" w:cs="Times New Roman" w:hint="eastAsia"/>
          <w:sz w:val="20"/>
          <w:szCs w:val="20"/>
        </w:rPr>
        <w:t>1</w:t>
      </w:r>
      <w:r w:rsidRPr="005B1A4D">
        <w:rPr>
          <w:rFonts w:ascii="Times New Roman" w:hAnsi="Times New Roman" w:cs="Times New Roman"/>
          <w:sz w:val="20"/>
          <w:szCs w:val="20"/>
        </w:rPr>
        <w:t>.</w:t>
      </w:r>
      <w:bookmarkEnd w:id="27"/>
      <w:bookmarkEnd w:id="28"/>
      <w:r w:rsidRPr="005B1A4D">
        <w:rPr>
          <w:rFonts w:ascii="Times New Roman" w:hAnsi="Times New Roman" w:cs="Times New Roman"/>
          <w:sz w:val="20"/>
          <w:szCs w:val="20"/>
        </w:rPr>
        <w:t xml:space="preserve"> </w:t>
      </w:r>
      <w:bookmarkStart w:id="29" w:name="OLE_LINK118"/>
      <w:bookmarkStart w:id="30" w:name="OLE_LINK119"/>
      <w:r w:rsidR="00CE3FF7" w:rsidRPr="005B1A4D">
        <w:rPr>
          <w:rFonts w:ascii="Times New Roman" w:hAnsi="Times New Roman" w:cs="Times New Roman"/>
          <w:sz w:val="20"/>
          <w:szCs w:val="20"/>
        </w:rPr>
        <w:t>Estimated cumulat</w:t>
      </w:r>
      <w:bookmarkStart w:id="31" w:name="_GoBack"/>
      <w:bookmarkEnd w:id="31"/>
      <w:r w:rsidR="00CE3FF7" w:rsidRPr="005B1A4D">
        <w:rPr>
          <w:rFonts w:ascii="Times New Roman" w:hAnsi="Times New Roman" w:cs="Times New Roman"/>
          <w:sz w:val="20"/>
          <w:szCs w:val="20"/>
        </w:rPr>
        <w:t>ive incidence curves with transplant related mortality (</w:t>
      </w:r>
      <w:r w:rsidR="00B27394" w:rsidRPr="005B1A4D">
        <w:rPr>
          <w:rFonts w:ascii="Times New Roman" w:hAnsi="Times New Roman" w:cs="Times New Roman" w:hint="eastAsia"/>
          <w:sz w:val="20"/>
          <w:szCs w:val="20"/>
        </w:rPr>
        <w:t>death</w:t>
      </w:r>
      <w:r w:rsidR="00CE3FF7" w:rsidRPr="005B1A4D">
        <w:rPr>
          <w:rFonts w:ascii="Times New Roman" w:hAnsi="Times New Roman" w:cs="Times New Roman"/>
          <w:sz w:val="20"/>
          <w:szCs w:val="20"/>
        </w:rPr>
        <w:t xml:space="preserve">) and </w:t>
      </w:r>
      <w:r w:rsidR="00B27394" w:rsidRPr="005B1A4D">
        <w:rPr>
          <w:rFonts w:ascii="Times New Roman" w:hAnsi="Times New Roman" w:cs="Times New Roman" w:hint="eastAsia"/>
          <w:sz w:val="20"/>
          <w:szCs w:val="20"/>
        </w:rPr>
        <w:t>dementia</w:t>
      </w:r>
      <w:r w:rsidR="00CE3FF7" w:rsidRPr="005B1A4D">
        <w:rPr>
          <w:rFonts w:ascii="Times New Roman" w:hAnsi="Times New Roman" w:cs="Times New Roman"/>
          <w:sz w:val="20"/>
          <w:szCs w:val="20"/>
        </w:rPr>
        <w:t xml:space="preserve"> (</w:t>
      </w:r>
      <w:r w:rsidR="00B27394" w:rsidRPr="005B1A4D">
        <w:rPr>
          <w:rFonts w:ascii="Times New Roman" w:hAnsi="Times New Roman" w:cs="Times New Roman" w:hint="eastAsia"/>
          <w:sz w:val="20"/>
          <w:szCs w:val="20"/>
        </w:rPr>
        <w:t xml:space="preserve">ACD, AD, and VD </w:t>
      </w:r>
      <w:r w:rsidR="00CE3FF7" w:rsidRPr="005B1A4D">
        <w:rPr>
          <w:rFonts w:ascii="Times New Roman" w:hAnsi="Times New Roman" w:cs="Times New Roman"/>
          <w:sz w:val="20"/>
          <w:szCs w:val="20"/>
        </w:rPr>
        <w:t xml:space="preserve">) as competing events for </w:t>
      </w:r>
      <w:r w:rsidR="00B27394" w:rsidRPr="005B1A4D">
        <w:rPr>
          <w:rFonts w:ascii="Times New Roman" w:hAnsi="Times New Roman" w:cs="Times New Roman"/>
          <w:sz w:val="20"/>
          <w:szCs w:val="20"/>
        </w:rPr>
        <w:t>Model 1 scoring group</w:t>
      </w:r>
      <w:r w:rsidR="00CE3FF7" w:rsidRPr="005B1A4D">
        <w:rPr>
          <w:rFonts w:ascii="Times New Roman" w:hAnsi="Times New Roman" w:cs="Times New Roman"/>
          <w:sz w:val="20"/>
          <w:szCs w:val="20"/>
        </w:rPr>
        <w:t xml:space="preserve"> (</w:t>
      </w:r>
      <w:r w:rsidR="00B27394" w:rsidRPr="005B1A4D">
        <w:rPr>
          <w:rFonts w:ascii="Times New Roman" w:hAnsi="Times New Roman" w:cs="Times New Roman"/>
          <w:sz w:val="20"/>
          <w:szCs w:val="20"/>
        </w:rPr>
        <w:t>low risk (LR) and high risk (HR)</w:t>
      </w:r>
      <w:r w:rsidR="00CE3FF7" w:rsidRPr="005B1A4D">
        <w:rPr>
          <w:rFonts w:ascii="Times New Roman" w:hAnsi="Times New Roman" w:cs="Times New Roman"/>
          <w:sz w:val="20"/>
          <w:szCs w:val="20"/>
        </w:rPr>
        <w:t>)</w:t>
      </w:r>
      <w:bookmarkEnd w:id="29"/>
      <w:bookmarkEnd w:id="30"/>
    </w:p>
    <w:p w14:paraId="4AA3DEFA" w14:textId="77777777" w:rsidR="00B05A8C" w:rsidRPr="005B1A4D" w:rsidRDefault="00B05A8C">
      <w:pPr>
        <w:rPr>
          <w:rFonts w:ascii="Times New Roman" w:hAnsi="Times New Roman" w:cs="Times New Roman"/>
          <w:sz w:val="20"/>
          <w:szCs w:val="20"/>
        </w:rPr>
      </w:pPr>
      <w:r w:rsidRPr="005B1A4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32E2EA3" wp14:editId="1395FC4F">
            <wp:extent cx="8123215" cy="2169756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3215" cy="2169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ADEBA6" w14:textId="77777777" w:rsidR="00B05A8C" w:rsidRPr="005B1A4D" w:rsidRDefault="00B05A8C">
      <w:pPr>
        <w:rPr>
          <w:rFonts w:ascii="Times New Roman" w:hAnsi="Times New Roman" w:cs="Times New Roman"/>
          <w:sz w:val="20"/>
          <w:szCs w:val="20"/>
        </w:rPr>
      </w:pPr>
      <w:r w:rsidRPr="005B1A4D">
        <w:rPr>
          <w:rFonts w:ascii="Times New Roman" w:hAnsi="Times New Roman" w:cs="Times New Roman"/>
          <w:sz w:val="20"/>
          <w:szCs w:val="20"/>
        </w:rPr>
        <w:t xml:space="preserve">Additional Figure </w:t>
      </w:r>
      <w:r w:rsidRPr="005B1A4D">
        <w:rPr>
          <w:rFonts w:ascii="Times New Roman" w:hAnsi="Times New Roman" w:cs="Times New Roman" w:hint="eastAsia"/>
          <w:sz w:val="20"/>
          <w:szCs w:val="20"/>
        </w:rPr>
        <w:t>2</w:t>
      </w:r>
      <w:r w:rsidRPr="005B1A4D">
        <w:rPr>
          <w:rFonts w:ascii="Times New Roman" w:hAnsi="Times New Roman" w:cs="Times New Roman"/>
          <w:sz w:val="20"/>
          <w:szCs w:val="20"/>
        </w:rPr>
        <w:t>.</w:t>
      </w:r>
      <w:r w:rsidR="00B27394" w:rsidRPr="005B1A4D">
        <w:t xml:space="preserve"> </w:t>
      </w:r>
      <w:r w:rsidR="00B27394" w:rsidRPr="005B1A4D">
        <w:rPr>
          <w:rFonts w:ascii="Times New Roman" w:hAnsi="Times New Roman" w:cs="Times New Roman"/>
          <w:sz w:val="20"/>
          <w:szCs w:val="20"/>
        </w:rPr>
        <w:t xml:space="preserve">Estimated cumulative incidence curves with transplant related mortality (death) and dementia (ACD, AD, and VD ) as competing events for Model </w:t>
      </w:r>
      <w:r w:rsidR="00B27394" w:rsidRPr="005B1A4D">
        <w:rPr>
          <w:rFonts w:ascii="Times New Roman" w:hAnsi="Times New Roman" w:cs="Times New Roman" w:hint="eastAsia"/>
          <w:sz w:val="20"/>
          <w:szCs w:val="20"/>
        </w:rPr>
        <w:t>2</w:t>
      </w:r>
      <w:r w:rsidR="00B27394" w:rsidRPr="005B1A4D">
        <w:rPr>
          <w:rFonts w:ascii="Times New Roman" w:hAnsi="Times New Roman" w:cs="Times New Roman"/>
          <w:sz w:val="20"/>
          <w:szCs w:val="20"/>
        </w:rPr>
        <w:t xml:space="preserve"> scoring group (low risk (LR) and high risk (HR))</w:t>
      </w:r>
    </w:p>
    <w:p w14:paraId="2A35F614" w14:textId="77777777" w:rsidR="00B05A8C" w:rsidRPr="005B1A4D" w:rsidRDefault="00B05A8C">
      <w:pPr>
        <w:rPr>
          <w:rFonts w:ascii="Times New Roman" w:hAnsi="Times New Roman" w:cs="Times New Roman"/>
          <w:sz w:val="20"/>
          <w:szCs w:val="20"/>
        </w:rPr>
      </w:pPr>
      <w:r w:rsidRPr="005B1A4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DD0280" wp14:editId="38931F26">
            <wp:extent cx="8135670" cy="2169257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5670" cy="2169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5A8C" w:rsidRPr="005B1A4D" w:rsidSect="00B05A8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BA139F" w14:textId="77777777" w:rsidR="00BF1873" w:rsidRDefault="00BF1873" w:rsidP="00CC3FA5">
      <w:r>
        <w:separator/>
      </w:r>
    </w:p>
  </w:endnote>
  <w:endnote w:type="continuationSeparator" w:id="0">
    <w:p w14:paraId="32F6E19A" w14:textId="77777777" w:rsidR="00BF1873" w:rsidRDefault="00BF1873" w:rsidP="00CC3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8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26E961" w14:textId="77777777" w:rsidR="00BF1873" w:rsidRDefault="00BF1873" w:rsidP="00CC3FA5">
      <w:r>
        <w:separator/>
      </w:r>
    </w:p>
  </w:footnote>
  <w:footnote w:type="continuationSeparator" w:id="0">
    <w:p w14:paraId="3D7DAD80" w14:textId="77777777" w:rsidR="00BF1873" w:rsidRDefault="00BF1873" w:rsidP="00CC3F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AE2"/>
    <w:rsid w:val="00023273"/>
    <w:rsid w:val="000D3385"/>
    <w:rsid w:val="00160EB2"/>
    <w:rsid w:val="001E2096"/>
    <w:rsid w:val="00267432"/>
    <w:rsid w:val="00277E74"/>
    <w:rsid w:val="002C4AE2"/>
    <w:rsid w:val="00331EC8"/>
    <w:rsid w:val="00413D39"/>
    <w:rsid w:val="00511C50"/>
    <w:rsid w:val="005B174F"/>
    <w:rsid w:val="005B1A4D"/>
    <w:rsid w:val="0070092C"/>
    <w:rsid w:val="008E3F70"/>
    <w:rsid w:val="009402F1"/>
    <w:rsid w:val="009A61D6"/>
    <w:rsid w:val="00A26811"/>
    <w:rsid w:val="00AA1503"/>
    <w:rsid w:val="00B05A8C"/>
    <w:rsid w:val="00B27394"/>
    <w:rsid w:val="00B42DCB"/>
    <w:rsid w:val="00B52689"/>
    <w:rsid w:val="00BF1873"/>
    <w:rsid w:val="00CC3FA5"/>
    <w:rsid w:val="00CE3FF7"/>
    <w:rsid w:val="00D330C7"/>
    <w:rsid w:val="00DF7CFC"/>
    <w:rsid w:val="00E26B7A"/>
    <w:rsid w:val="00E36833"/>
    <w:rsid w:val="00E41E31"/>
    <w:rsid w:val="00EA5B01"/>
    <w:rsid w:val="00EE25A9"/>
    <w:rsid w:val="00F373C0"/>
    <w:rsid w:val="00F74245"/>
    <w:rsid w:val="00FC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B16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5A8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05A8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C3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C3FA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C3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C3F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05A8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05A8C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C3F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CC3FA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C3F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C3F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7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4</Words>
  <Characters>4699</Characters>
  <Application>Microsoft Office Word</Application>
  <DocSecurity>0</DocSecurity>
  <Lines>39</Lines>
  <Paragraphs>11</Paragraphs>
  <ScaleCrop>false</ScaleCrop>
  <Company/>
  <LinksUpToDate>false</LinksUpToDate>
  <CharactersWithSpaces>5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</cp:revision>
  <dcterms:created xsi:type="dcterms:W3CDTF">2022-08-30T07:15:00Z</dcterms:created>
  <dcterms:modified xsi:type="dcterms:W3CDTF">2022-11-23T08:32:00Z</dcterms:modified>
</cp:coreProperties>
</file>